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BB8AF7" w14:textId="77777777" w:rsidR="00A60F39" w:rsidRPr="00225345" w:rsidRDefault="00A60F39" w:rsidP="00A60F39">
      <w:pPr>
        <w:spacing w:line="480" w:lineRule="auto"/>
        <w:rPr>
          <w:rFonts w:cs="Arial"/>
          <w:b/>
          <w:sz w:val="24"/>
          <w:szCs w:val="24"/>
        </w:rPr>
      </w:pPr>
      <w:r>
        <w:rPr>
          <w:rFonts w:cs="Arial"/>
          <w:b/>
        </w:rPr>
        <w:t>C</w:t>
      </w:r>
      <w:r w:rsidRPr="00225345">
        <w:rPr>
          <w:rFonts w:cs="Arial"/>
          <w:b/>
        </w:rPr>
        <w:t>haracteristics</w:t>
      </w:r>
      <w:r>
        <w:rPr>
          <w:rFonts w:cs="Arial"/>
          <w:b/>
        </w:rPr>
        <w:t>, motivations and experiences</w:t>
      </w:r>
      <w:r w:rsidRPr="00225345">
        <w:rPr>
          <w:rFonts w:cs="Arial"/>
          <w:b/>
        </w:rPr>
        <w:t xml:space="preserve"> of volunteer befrienders for people with mental illness: A systematic review</w:t>
      </w:r>
      <w:r>
        <w:rPr>
          <w:rFonts w:cs="Arial"/>
          <w:b/>
        </w:rPr>
        <w:t xml:space="preserve"> and narrative synthesis</w:t>
      </w:r>
    </w:p>
    <w:p w14:paraId="72617004" w14:textId="4EABC6D2" w:rsidR="004568EC" w:rsidRPr="00A60F39" w:rsidRDefault="00A60F39" w:rsidP="00A60F39">
      <w:pPr>
        <w:jc w:val="center"/>
        <w:rPr>
          <w:rFonts w:cstheme="minorHAnsi"/>
          <w:u w:val="single"/>
        </w:rPr>
      </w:pPr>
      <w:r w:rsidRPr="00A60F39">
        <w:rPr>
          <w:rFonts w:cstheme="minorHAnsi"/>
          <w:u w:val="single"/>
        </w:rPr>
        <w:t>Search Terms</w:t>
      </w:r>
    </w:p>
    <w:p w14:paraId="67E4C6CE" w14:textId="77777777" w:rsidR="00A60F39" w:rsidRDefault="00A60F39" w:rsidP="001D4B9E">
      <w:pPr>
        <w:jc w:val="both"/>
        <w:rPr>
          <w:rFonts w:cstheme="minorHAnsi"/>
          <w:i/>
        </w:rPr>
      </w:pPr>
    </w:p>
    <w:p w14:paraId="6AC0F213" w14:textId="5B462F1A" w:rsidR="00AF2166" w:rsidRPr="001D4B9E" w:rsidRDefault="00AF2166" w:rsidP="001D4B9E">
      <w:pPr>
        <w:jc w:val="both"/>
        <w:rPr>
          <w:rFonts w:cstheme="minorHAnsi"/>
          <w:i/>
        </w:rPr>
      </w:pPr>
      <w:r w:rsidRPr="001D4B9E">
        <w:rPr>
          <w:rFonts w:cstheme="minorHAnsi"/>
          <w:i/>
        </w:rPr>
        <w:t>Group 1</w:t>
      </w:r>
      <w:r w:rsidR="005E4E16">
        <w:rPr>
          <w:rFonts w:cstheme="minorHAnsi"/>
          <w:i/>
        </w:rPr>
        <w:t>: Volunteer Descriptors</w:t>
      </w:r>
    </w:p>
    <w:p w14:paraId="0713ACA1" w14:textId="77777777" w:rsidR="00AF2166" w:rsidRPr="001D4B9E" w:rsidRDefault="00AF2166" w:rsidP="001D4B9E">
      <w:pPr>
        <w:jc w:val="both"/>
        <w:rPr>
          <w:rFonts w:cstheme="minorHAnsi"/>
        </w:rPr>
      </w:pPr>
      <w:r w:rsidRPr="001D4B9E">
        <w:rPr>
          <w:rFonts w:cstheme="minorHAnsi"/>
        </w:rPr>
        <w:t xml:space="preserve">volunteer* OR lay helper*OR befriend*OR companion OR friend OR compeer OR peer OR buddy OR unpaid carer OR informal caregiver OR voluntary caregiver OR naturalistic contact OR supported socialisation OR psychosocial support OR supported friendship OR </w:t>
      </w:r>
      <w:bookmarkStart w:id="0" w:name="_GoBack"/>
      <w:bookmarkEnd w:id="0"/>
      <w:r w:rsidRPr="001D4B9E">
        <w:rPr>
          <w:rFonts w:cstheme="minorHAnsi"/>
        </w:rPr>
        <w:t>peer assistance OR intentional friendship OR consumer run services OR consumers as providers OR consumers-as-providers OR community support OR community services OR paraprofessional* OR nonprofessional volunteer* OR nonprofessional worker* OR citizen participation OR civic participation</w:t>
      </w:r>
    </w:p>
    <w:p w14:paraId="18D25B48" w14:textId="77777777" w:rsidR="00AF2166" w:rsidRPr="001D4B9E" w:rsidRDefault="00AF2166" w:rsidP="001D4B9E">
      <w:pPr>
        <w:jc w:val="both"/>
        <w:rPr>
          <w:rFonts w:cstheme="minorHAnsi"/>
        </w:rPr>
      </w:pPr>
    </w:p>
    <w:p w14:paraId="590494DF" w14:textId="2E89D150" w:rsidR="00AF2166" w:rsidRPr="001D4B9E" w:rsidRDefault="00AF2166" w:rsidP="001D4B9E">
      <w:pPr>
        <w:jc w:val="both"/>
        <w:rPr>
          <w:rFonts w:cstheme="minorHAnsi"/>
          <w:i/>
        </w:rPr>
      </w:pPr>
      <w:r w:rsidRPr="001D4B9E">
        <w:rPr>
          <w:rFonts w:cstheme="minorHAnsi"/>
          <w:i/>
        </w:rPr>
        <w:t>Group 2</w:t>
      </w:r>
      <w:r w:rsidR="005E4E16">
        <w:rPr>
          <w:rFonts w:cstheme="minorHAnsi"/>
          <w:i/>
        </w:rPr>
        <w:t>: Mental Health Descriptors</w:t>
      </w:r>
    </w:p>
    <w:p w14:paraId="1FD0264D" w14:textId="77777777" w:rsidR="00AF2166" w:rsidRPr="001D4B9E" w:rsidRDefault="00AF2166" w:rsidP="001D4B9E">
      <w:pPr>
        <w:jc w:val="both"/>
        <w:rPr>
          <w:rFonts w:cstheme="minorHAnsi"/>
        </w:rPr>
      </w:pPr>
      <w:r w:rsidRPr="001D4B9E">
        <w:rPr>
          <w:rFonts w:cstheme="minorHAnsi"/>
        </w:rPr>
        <w:t>mental health OR mental illness OR mental problem OR mental disorder OR mental health scheme OR mental health charity OR mental health project OR mental health program* OR mental health organisation OR mental health service OR mental health care OR psychiatry OR psychiatric scheme OR psychiatric charity OR psychiatric project OR psychiatric program* OR psychiatric organisation OR psychiatric service OR psychiatric care OR psychosis OR schizophrenia OR severe mental illness OR drug and alcohol OR depression</w:t>
      </w:r>
    </w:p>
    <w:p w14:paraId="0F5A120C" w14:textId="77777777" w:rsidR="00AF2166" w:rsidRPr="001D4B9E" w:rsidRDefault="00AF2166" w:rsidP="001D4B9E">
      <w:pPr>
        <w:jc w:val="both"/>
        <w:rPr>
          <w:rFonts w:cstheme="minorHAnsi"/>
        </w:rPr>
      </w:pPr>
    </w:p>
    <w:p w14:paraId="0D730112" w14:textId="582E2C9C" w:rsidR="00AF2166" w:rsidRPr="001D4B9E" w:rsidRDefault="00AF2166" w:rsidP="001D4B9E">
      <w:pPr>
        <w:jc w:val="both"/>
        <w:rPr>
          <w:rFonts w:cstheme="minorHAnsi"/>
          <w:i/>
        </w:rPr>
      </w:pPr>
      <w:r w:rsidRPr="001D4B9E">
        <w:rPr>
          <w:rFonts w:cstheme="minorHAnsi"/>
          <w:i/>
        </w:rPr>
        <w:t>Group 3</w:t>
      </w:r>
      <w:r w:rsidR="005E4E16">
        <w:rPr>
          <w:rFonts w:cstheme="minorHAnsi"/>
          <w:i/>
        </w:rPr>
        <w:t>: Outcome Descriptors</w:t>
      </w:r>
    </w:p>
    <w:p w14:paraId="0FFCD78C" w14:textId="77777777" w:rsidR="00AF2166" w:rsidRPr="001D4B9E" w:rsidRDefault="00AF2166" w:rsidP="001D4B9E">
      <w:pPr>
        <w:jc w:val="both"/>
        <w:rPr>
          <w:rFonts w:cstheme="minorHAnsi"/>
        </w:rPr>
      </w:pPr>
      <w:proofErr w:type="gramStart"/>
      <w:r w:rsidRPr="001D4B9E">
        <w:rPr>
          <w:rFonts w:cstheme="minorHAnsi"/>
        </w:rPr>
        <w:t>motivation</w:t>
      </w:r>
      <w:proofErr w:type="gramEnd"/>
      <w:r w:rsidRPr="001D4B9E">
        <w:rPr>
          <w:rFonts w:cstheme="minorHAnsi"/>
        </w:rPr>
        <w:t>* OR motive* OR reason* OR opinion* OR attitude* OR experience* OR reward* OR benefit* OR success* OR drawback* OR negative* OR failure* OR  challenge* OR difficult*</w:t>
      </w:r>
    </w:p>
    <w:p w14:paraId="73967DA8" w14:textId="3272599E" w:rsidR="00AF2166" w:rsidRDefault="00AF2166" w:rsidP="001D4B9E">
      <w:pPr>
        <w:jc w:val="both"/>
        <w:rPr>
          <w:rFonts w:cstheme="minorHAnsi"/>
        </w:rPr>
      </w:pPr>
    </w:p>
    <w:sectPr w:rsidR="00AF2166" w:rsidSect="0066406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95A383" w14:textId="77777777" w:rsidR="008F6FFE" w:rsidRDefault="008F6FFE" w:rsidP="000273E4">
      <w:pPr>
        <w:spacing w:after="0" w:line="240" w:lineRule="auto"/>
      </w:pPr>
      <w:r>
        <w:separator/>
      </w:r>
    </w:p>
  </w:endnote>
  <w:endnote w:type="continuationSeparator" w:id="0">
    <w:p w14:paraId="007F4B7F" w14:textId="77777777" w:rsidR="008F6FFE" w:rsidRDefault="008F6FFE" w:rsidP="000273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59A58F" w14:textId="77777777" w:rsidR="008F6FFE" w:rsidRDefault="008F6FFE" w:rsidP="000273E4">
      <w:pPr>
        <w:spacing w:after="0" w:line="240" w:lineRule="auto"/>
      </w:pPr>
      <w:r>
        <w:separator/>
      </w:r>
    </w:p>
  </w:footnote>
  <w:footnote w:type="continuationSeparator" w:id="0">
    <w:p w14:paraId="2906076D" w14:textId="77777777" w:rsidR="008F6FFE" w:rsidRDefault="008F6FFE" w:rsidP="000273E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07480C"/>
    <w:multiLevelType w:val="hybridMultilevel"/>
    <w:tmpl w:val="B4CA5694"/>
    <w:lvl w:ilvl="0" w:tplc="3E523DA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2341645"/>
    <w:multiLevelType w:val="hybridMultilevel"/>
    <w:tmpl w:val="351864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86D40E0"/>
    <w:multiLevelType w:val="hybridMultilevel"/>
    <w:tmpl w:val="CF02001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F7B2F8D"/>
    <w:multiLevelType w:val="hybridMultilevel"/>
    <w:tmpl w:val="847030B8"/>
    <w:lvl w:ilvl="0" w:tplc="B43CD01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3B23859"/>
    <w:multiLevelType w:val="hybridMultilevel"/>
    <w:tmpl w:val="C40ED6DE"/>
    <w:lvl w:ilvl="0" w:tplc="283CF118">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nsid w:val="72D65736"/>
    <w:multiLevelType w:val="hybridMultilevel"/>
    <w:tmpl w:val="CAC68B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5382886"/>
    <w:multiLevelType w:val="hybridMultilevel"/>
    <w:tmpl w:val="F0628C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6"/>
  </w:num>
  <w:num w:numId="3">
    <w:abstractNumId w:val="5"/>
  </w:num>
  <w:num w:numId="4">
    <w:abstractNumId w:val="3"/>
  </w:num>
  <w:num w:numId="5">
    <w:abstractNumId w:val="4"/>
  </w:num>
  <w:num w:numId="6">
    <w:abstractNumId w:val="0"/>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2BDE"/>
    <w:rsid w:val="00001AD6"/>
    <w:rsid w:val="000054FD"/>
    <w:rsid w:val="000273E4"/>
    <w:rsid w:val="0004508F"/>
    <w:rsid w:val="000533B6"/>
    <w:rsid w:val="00071A13"/>
    <w:rsid w:val="000734A1"/>
    <w:rsid w:val="00074247"/>
    <w:rsid w:val="00076384"/>
    <w:rsid w:val="000A5C35"/>
    <w:rsid w:val="000B060E"/>
    <w:rsid w:val="000D17C3"/>
    <w:rsid w:val="00103366"/>
    <w:rsid w:val="0010612A"/>
    <w:rsid w:val="001073A3"/>
    <w:rsid w:val="00117117"/>
    <w:rsid w:val="00120092"/>
    <w:rsid w:val="001367FC"/>
    <w:rsid w:val="001435A2"/>
    <w:rsid w:val="001673B2"/>
    <w:rsid w:val="00173B34"/>
    <w:rsid w:val="00193A2D"/>
    <w:rsid w:val="001955C0"/>
    <w:rsid w:val="001C05C8"/>
    <w:rsid w:val="001C0DB2"/>
    <w:rsid w:val="001C2359"/>
    <w:rsid w:val="001C3923"/>
    <w:rsid w:val="001D08D3"/>
    <w:rsid w:val="001D2DAE"/>
    <w:rsid w:val="001D4B9E"/>
    <w:rsid w:val="001D5860"/>
    <w:rsid w:val="001E6150"/>
    <w:rsid w:val="001F3EE9"/>
    <w:rsid w:val="00213A6D"/>
    <w:rsid w:val="0021722F"/>
    <w:rsid w:val="002240C2"/>
    <w:rsid w:val="00237B39"/>
    <w:rsid w:val="0024010D"/>
    <w:rsid w:val="0024666E"/>
    <w:rsid w:val="00246724"/>
    <w:rsid w:val="002577B6"/>
    <w:rsid w:val="00264D30"/>
    <w:rsid w:val="00272428"/>
    <w:rsid w:val="00277AEC"/>
    <w:rsid w:val="002830A0"/>
    <w:rsid w:val="00291E82"/>
    <w:rsid w:val="002A338C"/>
    <w:rsid w:val="002A64E7"/>
    <w:rsid w:val="002B1FF8"/>
    <w:rsid w:val="002D74B0"/>
    <w:rsid w:val="002F673F"/>
    <w:rsid w:val="00302F3B"/>
    <w:rsid w:val="003063AE"/>
    <w:rsid w:val="00313B6B"/>
    <w:rsid w:val="0032066B"/>
    <w:rsid w:val="00322789"/>
    <w:rsid w:val="00335F75"/>
    <w:rsid w:val="00340F92"/>
    <w:rsid w:val="00342DA5"/>
    <w:rsid w:val="00342E4E"/>
    <w:rsid w:val="003516F1"/>
    <w:rsid w:val="00356CA5"/>
    <w:rsid w:val="00361093"/>
    <w:rsid w:val="003769FB"/>
    <w:rsid w:val="0037773D"/>
    <w:rsid w:val="003A31D8"/>
    <w:rsid w:val="003A4FEB"/>
    <w:rsid w:val="003A6A2C"/>
    <w:rsid w:val="003E767A"/>
    <w:rsid w:val="003F0911"/>
    <w:rsid w:val="003F662A"/>
    <w:rsid w:val="0040094F"/>
    <w:rsid w:val="0042443C"/>
    <w:rsid w:val="004346E8"/>
    <w:rsid w:val="00436A88"/>
    <w:rsid w:val="004568EC"/>
    <w:rsid w:val="00466AF2"/>
    <w:rsid w:val="00473C48"/>
    <w:rsid w:val="004815DD"/>
    <w:rsid w:val="00490423"/>
    <w:rsid w:val="004C5728"/>
    <w:rsid w:val="004F2382"/>
    <w:rsid w:val="00501A0C"/>
    <w:rsid w:val="00503731"/>
    <w:rsid w:val="0050758B"/>
    <w:rsid w:val="00526A05"/>
    <w:rsid w:val="00552BDE"/>
    <w:rsid w:val="005649C6"/>
    <w:rsid w:val="00566AAE"/>
    <w:rsid w:val="005711BA"/>
    <w:rsid w:val="005716BC"/>
    <w:rsid w:val="00572E41"/>
    <w:rsid w:val="00576448"/>
    <w:rsid w:val="005831B3"/>
    <w:rsid w:val="00585830"/>
    <w:rsid w:val="00587C2C"/>
    <w:rsid w:val="005A01A7"/>
    <w:rsid w:val="005C3739"/>
    <w:rsid w:val="005E05EF"/>
    <w:rsid w:val="005E4E16"/>
    <w:rsid w:val="005F0FC6"/>
    <w:rsid w:val="00611B8B"/>
    <w:rsid w:val="0065793E"/>
    <w:rsid w:val="0066406D"/>
    <w:rsid w:val="0066518F"/>
    <w:rsid w:val="006722D3"/>
    <w:rsid w:val="006B215D"/>
    <w:rsid w:val="006B75E7"/>
    <w:rsid w:val="006C0219"/>
    <w:rsid w:val="006D5588"/>
    <w:rsid w:val="006D59CD"/>
    <w:rsid w:val="006E4DD2"/>
    <w:rsid w:val="006F5426"/>
    <w:rsid w:val="00703D98"/>
    <w:rsid w:val="0071298A"/>
    <w:rsid w:val="007244C7"/>
    <w:rsid w:val="00726C54"/>
    <w:rsid w:val="00727FC5"/>
    <w:rsid w:val="0074595F"/>
    <w:rsid w:val="00750842"/>
    <w:rsid w:val="007533CB"/>
    <w:rsid w:val="00754F54"/>
    <w:rsid w:val="007602BE"/>
    <w:rsid w:val="0076181E"/>
    <w:rsid w:val="00764BC2"/>
    <w:rsid w:val="00776CBE"/>
    <w:rsid w:val="007B152A"/>
    <w:rsid w:val="007D03EE"/>
    <w:rsid w:val="007D1FBC"/>
    <w:rsid w:val="007D2017"/>
    <w:rsid w:val="00802B74"/>
    <w:rsid w:val="00822A2D"/>
    <w:rsid w:val="00826E98"/>
    <w:rsid w:val="008363C7"/>
    <w:rsid w:val="00857ECB"/>
    <w:rsid w:val="00861C4E"/>
    <w:rsid w:val="00864DD0"/>
    <w:rsid w:val="00866B2E"/>
    <w:rsid w:val="008B5963"/>
    <w:rsid w:val="008D1AF5"/>
    <w:rsid w:val="008D76BF"/>
    <w:rsid w:val="008E3647"/>
    <w:rsid w:val="008E42F2"/>
    <w:rsid w:val="008E5707"/>
    <w:rsid w:val="008F0E4A"/>
    <w:rsid w:val="008F5813"/>
    <w:rsid w:val="008F636B"/>
    <w:rsid w:val="008F6FFE"/>
    <w:rsid w:val="009073F9"/>
    <w:rsid w:val="009205CE"/>
    <w:rsid w:val="00931160"/>
    <w:rsid w:val="00943362"/>
    <w:rsid w:val="00945634"/>
    <w:rsid w:val="00955A96"/>
    <w:rsid w:val="0096624A"/>
    <w:rsid w:val="009670FD"/>
    <w:rsid w:val="00993251"/>
    <w:rsid w:val="009A23D9"/>
    <w:rsid w:val="009A5A1D"/>
    <w:rsid w:val="009C3567"/>
    <w:rsid w:val="009D3766"/>
    <w:rsid w:val="009F0048"/>
    <w:rsid w:val="009F1656"/>
    <w:rsid w:val="00A04148"/>
    <w:rsid w:val="00A133B1"/>
    <w:rsid w:val="00A15468"/>
    <w:rsid w:val="00A164DF"/>
    <w:rsid w:val="00A26769"/>
    <w:rsid w:val="00A4121C"/>
    <w:rsid w:val="00A60F39"/>
    <w:rsid w:val="00A66BF1"/>
    <w:rsid w:val="00A70CBB"/>
    <w:rsid w:val="00A807A0"/>
    <w:rsid w:val="00A868E6"/>
    <w:rsid w:val="00A87DFB"/>
    <w:rsid w:val="00A96DAE"/>
    <w:rsid w:val="00AA4D7A"/>
    <w:rsid w:val="00AA4F6E"/>
    <w:rsid w:val="00AE3495"/>
    <w:rsid w:val="00AE43F5"/>
    <w:rsid w:val="00AF2166"/>
    <w:rsid w:val="00B0552B"/>
    <w:rsid w:val="00B06E35"/>
    <w:rsid w:val="00B10284"/>
    <w:rsid w:val="00B569C5"/>
    <w:rsid w:val="00B771AD"/>
    <w:rsid w:val="00B85111"/>
    <w:rsid w:val="00B87CFF"/>
    <w:rsid w:val="00B945E1"/>
    <w:rsid w:val="00BA0BBB"/>
    <w:rsid w:val="00BB0D00"/>
    <w:rsid w:val="00BC4AE6"/>
    <w:rsid w:val="00BD3B31"/>
    <w:rsid w:val="00BD3CF1"/>
    <w:rsid w:val="00BE4C96"/>
    <w:rsid w:val="00C252DA"/>
    <w:rsid w:val="00C35B2F"/>
    <w:rsid w:val="00C46D33"/>
    <w:rsid w:val="00C4772B"/>
    <w:rsid w:val="00C56E1F"/>
    <w:rsid w:val="00C81C09"/>
    <w:rsid w:val="00C87AAC"/>
    <w:rsid w:val="00C91929"/>
    <w:rsid w:val="00CA600D"/>
    <w:rsid w:val="00CC5E02"/>
    <w:rsid w:val="00CF2B82"/>
    <w:rsid w:val="00CF72E6"/>
    <w:rsid w:val="00CF7EBB"/>
    <w:rsid w:val="00D00274"/>
    <w:rsid w:val="00D07C8C"/>
    <w:rsid w:val="00D15D84"/>
    <w:rsid w:val="00D26DF5"/>
    <w:rsid w:val="00D40B14"/>
    <w:rsid w:val="00D4130B"/>
    <w:rsid w:val="00D63FD6"/>
    <w:rsid w:val="00D64B7E"/>
    <w:rsid w:val="00D90CAE"/>
    <w:rsid w:val="00DA19F1"/>
    <w:rsid w:val="00DA516D"/>
    <w:rsid w:val="00DA785C"/>
    <w:rsid w:val="00DE4278"/>
    <w:rsid w:val="00DF2523"/>
    <w:rsid w:val="00DF66D9"/>
    <w:rsid w:val="00E25EE6"/>
    <w:rsid w:val="00E26DD0"/>
    <w:rsid w:val="00E27823"/>
    <w:rsid w:val="00E50026"/>
    <w:rsid w:val="00E53324"/>
    <w:rsid w:val="00E617AA"/>
    <w:rsid w:val="00E7176B"/>
    <w:rsid w:val="00E739D9"/>
    <w:rsid w:val="00E825A7"/>
    <w:rsid w:val="00E848DE"/>
    <w:rsid w:val="00EA5536"/>
    <w:rsid w:val="00EA7607"/>
    <w:rsid w:val="00EB4845"/>
    <w:rsid w:val="00EC7CD7"/>
    <w:rsid w:val="00ED72F9"/>
    <w:rsid w:val="00EE381C"/>
    <w:rsid w:val="00EE3C03"/>
    <w:rsid w:val="00EE4221"/>
    <w:rsid w:val="00EE57C1"/>
    <w:rsid w:val="00EF3ACC"/>
    <w:rsid w:val="00F11548"/>
    <w:rsid w:val="00F16665"/>
    <w:rsid w:val="00F2164E"/>
    <w:rsid w:val="00F25192"/>
    <w:rsid w:val="00F63B23"/>
    <w:rsid w:val="00FA5175"/>
    <w:rsid w:val="00FB2F4C"/>
    <w:rsid w:val="00FB5A63"/>
    <w:rsid w:val="00FB7101"/>
    <w:rsid w:val="00FC69D8"/>
    <w:rsid w:val="00FE412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7BAAB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F2166"/>
    <w:pPr>
      <w:spacing w:after="0" w:line="240" w:lineRule="auto"/>
      <w:ind w:left="720"/>
      <w:contextualSpacing/>
    </w:pPr>
    <w:rPr>
      <w:rFonts w:eastAsiaTheme="minorEastAsia"/>
      <w:sz w:val="24"/>
      <w:szCs w:val="24"/>
      <w:lang w:val="en-US"/>
    </w:rPr>
  </w:style>
  <w:style w:type="paragraph" w:styleId="FootnoteText">
    <w:name w:val="footnote text"/>
    <w:basedOn w:val="Normal"/>
    <w:link w:val="FootnoteTextChar"/>
    <w:uiPriority w:val="99"/>
    <w:semiHidden/>
    <w:unhideWhenUsed/>
    <w:rsid w:val="000273E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273E4"/>
    <w:rPr>
      <w:sz w:val="20"/>
      <w:szCs w:val="20"/>
    </w:rPr>
  </w:style>
  <w:style w:type="character" w:styleId="FootnoteReference">
    <w:name w:val="footnote reference"/>
    <w:basedOn w:val="DefaultParagraphFont"/>
    <w:uiPriority w:val="99"/>
    <w:semiHidden/>
    <w:unhideWhenUsed/>
    <w:rsid w:val="000273E4"/>
    <w:rPr>
      <w:vertAlign w:val="superscript"/>
    </w:rPr>
  </w:style>
  <w:style w:type="table" w:styleId="LightList">
    <w:name w:val="Light List"/>
    <w:basedOn w:val="TableNormal"/>
    <w:uiPriority w:val="61"/>
    <w:rsid w:val="000273E4"/>
    <w:pPr>
      <w:spacing w:after="0" w:line="240" w:lineRule="auto"/>
    </w:pPr>
    <w:rPr>
      <w:rFonts w:eastAsiaTheme="minorEastAsia"/>
      <w:lang w:val="en-US" w:eastAsia="ja-JP"/>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alloonText">
    <w:name w:val="Balloon Text"/>
    <w:basedOn w:val="Normal"/>
    <w:link w:val="BalloonTextChar"/>
    <w:uiPriority w:val="99"/>
    <w:semiHidden/>
    <w:unhideWhenUsed/>
    <w:rsid w:val="000273E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73E4"/>
    <w:rPr>
      <w:rFonts w:ascii="Tahoma" w:hAnsi="Tahoma" w:cs="Tahoma"/>
      <w:sz w:val="16"/>
      <w:szCs w:val="16"/>
    </w:rPr>
  </w:style>
  <w:style w:type="table" w:styleId="MediumList2-Accent1">
    <w:name w:val="Medium List 2 Accent 1"/>
    <w:basedOn w:val="TableNormal"/>
    <w:uiPriority w:val="66"/>
    <w:rsid w:val="000273E4"/>
    <w:pPr>
      <w:spacing w:after="0" w:line="240" w:lineRule="auto"/>
    </w:pPr>
    <w:rPr>
      <w:rFonts w:asciiTheme="majorHAnsi" w:eastAsiaTheme="majorEastAsia" w:hAnsiTheme="majorHAnsi" w:cstheme="majorBidi"/>
      <w:color w:val="000000" w:themeColor="text1"/>
      <w:lang w:val="en-US" w:eastAsia="ja-JP"/>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character" w:styleId="CommentReference">
    <w:name w:val="annotation reference"/>
    <w:basedOn w:val="DefaultParagraphFont"/>
    <w:uiPriority w:val="99"/>
    <w:semiHidden/>
    <w:unhideWhenUsed/>
    <w:rsid w:val="00A807A0"/>
    <w:rPr>
      <w:sz w:val="18"/>
      <w:szCs w:val="18"/>
    </w:rPr>
  </w:style>
  <w:style w:type="paragraph" w:styleId="CommentText">
    <w:name w:val="annotation text"/>
    <w:basedOn w:val="Normal"/>
    <w:link w:val="CommentTextChar"/>
    <w:uiPriority w:val="99"/>
    <w:semiHidden/>
    <w:unhideWhenUsed/>
    <w:rsid w:val="00A807A0"/>
    <w:pPr>
      <w:spacing w:line="240" w:lineRule="auto"/>
    </w:pPr>
    <w:rPr>
      <w:sz w:val="24"/>
      <w:szCs w:val="24"/>
    </w:rPr>
  </w:style>
  <w:style w:type="character" w:customStyle="1" w:styleId="CommentTextChar">
    <w:name w:val="Comment Text Char"/>
    <w:basedOn w:val="DefaultParagraphFont"/>
    <w:link w:val="CommentText"/>
    <w:uiPriority w:val="99"/>
    <w:semiHidden/>
    <w:rsid w:val="00A807A0"/>
    <w:rPr>
      <w:sz w:val="24"/>
      <w:szCs w:val="24"/>
    </w:rPr>
  </w:style>
  <w:style w:type="paragraph" w:styleId="CommentSubject">
    <w:name w:val="annotation subject"/>
    <w:basedOn w:val="CommentText"/>
    <w:next w:val="CommentText"/>
    <w:link w:val="CommentSubjectChar"/>
    <w:uiPriority w:val="99"/>
    <w:semiHidden/>
    <w:unhideWhenUsed/>
    <w:rsid w:val="00335F75"/>
    <w:rPr>
      <w:b/>
      <w:bCs/>
      <w:sz w:val="20"/>
      <w:szCs w:val="20"/>
    </w:rPr>
  </w:style>
  <w:style w:type="character" w:customStyle="1" w:styleId="CommentSubjectChar">
    <w:name w:val="Comment Subject Char"/>
    <w:basedOn w:val="CommentTextChar"/>
    <w:link w:val="CommentSubject"/>
    <w:uiPriority w:val="99"/>
    <w:semiHidden/>
    <w:rsid w:val="00335F75"/>
    <w:rPr>
      <w:b/>
      <w:bCs/>
      <w:sz w:val="20"/>
      <w:szCs w:val="20"/>
    </w:rPr>
  </w:style>
  <w:style w:type="paragraph" w:customStyle="1" w:styleId="DecimalAligned">
    <w:name w:val="Decimal Aligned"/>
    <w:basedOn w:val="Normal"/>
    <w:uiPriority w:val="40"/>
    <w:qFormat/>
    <w:rsid w:val="008F5813"/>
    <w:pPr>
      <w:tabs>
        <w:tab w:val="decimal" w:pos="360"/>
      </w:tabs>
    </w:pPr>
    <w:rPr>
      <w:lang w:val="en-US" w:eastAsia="ja-JP"/>
    </w:rPr>
  </w:style>
  <w:style w:type="character" w:styleId="SubtleEmphasis">
    <w:name w:val="Subtle Emphasis"/>
    <w:basedOn w:val="DefaultParagraphFont"/>
    <w:uiPriority w:val="19"/>
    <w:qFormat/>
    <w:rsid w:val="008F5813"/>
    <w:rPr>
      <w:i/>
      <w:iCs/>
      <w:color w:val="7F7F7F" w:themeColor="text1" w:themeTint="80"/>
    </w:rPr>
  </w:style>
  <w:style w:type="table" w:styleId="LightShading-Accent1">
    <w:name w:val="Light Shading Accent 1"/>
    <w:basedOn w:val="TableNormal"/>
    <w:uiPriority w:val="60"/>
    <w:rsid w:val="008F5813"/>
    <w:pPr>
      <w:spacing w:after="0" w:line="240" w:lineRule="auto"/>
    </w:pPr>
    <w:rPr>
      <w:rFonts w:eastAsiaTheme="minorEastAsia"/>
      <w:color w:val="365F91" w:themeColor="accent1" w:themeShade="BF"/>
      <w:lang w:val="en-US" w:eastAsia="ja-JP"/>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color w:val="365F91" w:themeColor="accent1" w:themeShade="BF"/>
      </w:rPr>
    </w:tblStylePr>
    <w:tblStylePr w:type="lastCol">
      <w:rPr>
        <w:b/>
        <w:bCs/>
        <w:color w:val="365F91" w:themeColor="accent1" w:themeShade="BF"/>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NoSpacing">
    <w:name w:val="No Spacing"/>
    <w:uiPriority w:val="1"/>
    <w:qFormat/>
    <w:rsid w:val="00BE4C96"/>
    <w:pPr>
      <w:spacing w:after="0" w:line="240" w:lineRule="auto"/>
    </w:pPr>
  </w:style>
  <w:style w:type="paragraph" w:styleId="Header">
    <w:name w:val="header"/>
    <w:basedOn w:val="Normal"/>
    <w:link w:val="HeaderChar"/>
    <w:uiPriority w:val="99"/>
    <w:unhideWhenUsed/>
    <w:rsid w:val="00277A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277AEC"/>
  </w:style>
  <w:style w:type="paragraph" w:styleId="Footer">
    <w:name w:val="footer"/>
    <w:basedOn w:val="Normal"/>
    <w:link w:val="FooterChar"/>
    <w:uiPriority w:val="99"/>
    <w:unhideWhenUsed/>
    <w:rsid w:val="00277A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77AE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F2166"/>
    <w:pPr>
      <w:spacing w:after="0" w:line="240" w:lineRule="auto"/>
      <w:ind w:left="720"/>
      <w:contextualSpacing/>
    </w:pPr>
    <w:rPr>
      <w:rFonts w:eastAsiaTheme="minorEastAsia"/>
      <w:sz w:val="24"/>
      <w:szCs w:val="24"/>
      <w:lang w:val="en-US"/>
    </w:rPr>
  </w:style>
  <w:style w:type="paragraph" w:styleId="FootnoteText">
    <w:name w:val="footnote text"/>
    <w:basedOn w:val="Normal"/>
    <w:link w:val="FootnoteTextChar"/>
    <w:uiPriority w:val="99"/>
    <w:semiHidden/>
    <w:unhideWhenUsed/>
    <w:rsid w:val="000273E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273E4"/>
    <w:rPr>
      <w:sz w:val="20"/>
      <w:szCs w:val="20"/>
    </w:rPr>
  </w:style>
  <w:style w:type="character" w:styleId="FootnoteReference">
    <w:name w:val="footnote reference"/>
    <w:basedOn w:val="DefaultParagraphFont"/>
    <w:uiPriority w:val="99"/>
    <w:semiHidden/>
    <w:unhideWhenUsed/>
    <w:rsid w:val="000273E4"/>
    <w:rPr>
      <w:vertAlign w:val="superscript"/>
    </w:rPr>
  </w:style>
  <w:style w:type="table" w:styleId="LightList">
    <w:name w:val="Light List"/>
    <w:basedOn w:val="TableNormal"/>
    <w:uiPriority w:val="61"/>
    <w:rsid w:val="000273E4"/>
    <w:pPr>
      <w:spacing w:after="0" w:line="240" w:lineRule="auto"/>
    </w:pPr>
    <w:rPr>
      <w:rFonts w:eastAsiaTheme="minorEastAsia"/>
      <w:lang w:val="en-US" w:eastAsia="ja-JP"/>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alloonText">
    <w:name w:val="Balloon Text"/>
    <w:basedOn w:val="Normal"/>
    <w:link w:val="BalloonTextChar"/>
    <w:uiPriority w:val="99"/>
    <w:semiHidden/>
    <w:unhideWhenUsed/>
    <w:rsid w:val="000273E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73E4"/>
    <w:rPr>
      <w:rFonts w:ascii="Tahoma" w:hAnsi="Tahoma" w:cs="Tahoma"/>
      <w:sz w:val="16"/>
      <w:szCs w:val="16"/>
    </w:rPr>
  </w:style>
  <w:style w:type="table" w:styleId="MediumList2-Accent1">
    <w:name w:val="Medium List 2 Accent 1"/>
    <w:basedOn w:val="TableNormal"/>
    <w:uiPriority w:val="66"/>
    <w:rsid w:val="000273E4"/>
    <w:pPr>
      <w:spacing w:after="0" w:line="240" w:lineRule="auto"/>
    </w:pPr>
    <w:rPr>
      <w:rFonts w:asciiTheme="majorHAnsi" w:eastAsiaTheme="majorEastAsia" w:hAnsiTheme="majorHAnsi" w:cstheme="majorBidi"/>
      <w:color w:val="000000" w:themeColor="text1"/>
      <w:lang w:val="en-US" w:eastAsia="ja-JP"/>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character" w:styleId="CommentReference">
    <w:name w:val="annotation reference"/>
    <w:basedOn w:val="DefaultParagraphFont"/>
    <w:uiPriority w:val="99"/>
    <w:semiHidden/>
    <w:unhideWhenUsed/>
    <w:rsid w:val="00A807A0"/>
    <w:rPr>
      <w:sz w:val="18"/>
      <w:szCs w:val="18"/>
    </w:rPr>
  </w:style>
  <w:style w:type="paragraph" w:styleId="CommentText">
    <w:name w:val="annotation text"/>
    <w:basedOn w:val="Normal"/>
    <w:link w:val="CommentTextChar"/>
    <w:uiPriority w:val="99"/>
    <w:semiHidden/>
    <w:unhideWhenUsed/>
    <w:rsid w:val="00A807A0"/>
    <w:pPr>
      <w:spacing w:line="240" w:lineRule="auto"/>
    </w:pPr>
    <w:rPr>
      <w:sz w:val="24"/>
      <w:szCs w:val="24"/>
    </w:rPr>
  </w:style>
  <w:style w:type="character" w:customStyle="1" w:styleId="CommentTextChar">
    <w:name w:val="Comment Text Char"/>
    <w:basedOn w:val="DefaultParagraphFont"/>
    <w:link w:val="CommentText"/>
    <w:uiPriority w:val="99"/>
    <w:semiHidden/>
    <w:rsid w:val="00A807A0"/>
    <w:rPr>
      <w:sz w:val="24"/>
      <w:szCs w:val="24"/>
    </w:rPr>
  </w:style>
  <w:style w:type="paragraph" w:styleId="CommentSubject">
    <w:name w:val="annotation subject"/>
    <w:basedOn w:val="CommentText"/>
    <w:next w:val="CommentText"/>
    <w:link w:val="CommentSubjectChar"/>
    <w:uiPriority w:val="99"/>
    <w:semiHidden/>
    <w:unhideWhenUsed/>
    <w:rsid w:val="00335F75"/>
    <w:rPr>
      <w:b/>
      <w:bCs/>
      <w:sz w:val="20"/>
      <w:szCs w:val="20"/>
    </w:rPr>
  </w:style>
  <w:style w:type="character" w:customStyle="1" w:styleId="CommentSubjectChar">
    <w:name w:val="Comment Subject Char"/>
    <w:basedOn w:val="CommentTextChar"/>
    <w:link w:val="CommentSubject"/>
    <w:uiPriority w:val="99"/>
    <w:semiHidden/>
    <w:rsid w:val="00335F75"/>
    <w:rPr>
      <w:b/>
      <w:bCs/>
      <w:sz w:val="20"/>
      <w:szCs w:val="20"/>
    </w:rPr>
  </w:style>
  <w:style w:type="paragraph" w:customStyle="1" w:styleId="DecimalAligned">
    <w:name w:val="Decimal Aligned"/>
    <w:basedOn w:val="Normal"/>
    <w:uiPriority w:val="40"/>
    <w:qFormat/>
    <w:rsid w:val="008F5813"/>
    <w:pPr>
      <w:tabs>
        <w:tab w:val="decimal" w:pos="360"/>
      </w:tabs>
    </w:pPr>
    <w:rPr>
      <w:lang w:val="en-US" w:eastAsia="ja-JP"/>
    </w:rPr>
  </w:style>
  <w:style w:type="character" w:styleId="SubtleEmphasis">
    <w:name w:val="Subtle Emphasis"/>
    <w:basedOn w:val="DefaultParagraphFont"/>
    <w:uiPriority w:val="19"/>
    <w:qFormat/>
    <w:rsid w:val="008F5813"/>
    <w:rPr>
      <w:i/>
      <w:iCs/>
      <w:color w:val="7F7F7F" w:themeColor="text1" w:themeTint="80"/>
    </w:rPr>
  </w:style>
  <w:style w:type="table" w:styleId="LightShading-Accent1">
    <w:name w:val="Light Shading Accent 1"/>
    <w:basedOn w:val="TableNormal"/>
    <w:uiPriority w:val="60"/>
    <w:rsid w:val="008F5813"/>
    <w:pPr>
      <w:spacing w:after="0" w:line="240" w:lineRule="auto"/>
    </w:pPr>
    <w:rPr>
      <w:rFonts w:eastAsiaTheme="minorEastAsia"/>
      <w:color w:val="365F91" w:themeColor="accent1" w:themeShade="BF"/>
      <w:lang w:val="en-US" w:eastAsia="ja-JP"/>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color w:val="365F91" w:themeColor="accent1" w:themeShade="BF"/>
      </w:rPr>
    </w:tblStylePr>
    <w:tblStylePr w:type="lastCol">
      <w:rPr>
        <w:b/>
        <w:bCs/>
        <w:color w:val="365F91" w:themeColor="accent1" w:themeShade="BF"/>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NoSpacing">
    <w:name w:val="No Spacing"/>
    <w:uiPriority w:val="1"/>
    <w:qFormat/>
    <w:rsid w:val="00BE4C96"/>
    <w:pPr>
      <w:spacing w:after="0" w:line="240" w:lineRule="auto"/>
    </w:pPr>
  </w:style>
  <w:style w:type="paragraph" w:styleId="Header">
    <w:name w:val="header"/>
    <w:basedOn w:val="Normal"/>
    <w:link w:val="HeaderChar"/>
    <w:uiPriority w:val="99"/>
    <w:unhideWhenUsed/>
    <w:rsid w:val="00277A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277AEC"/>
  </w:style>
  <w:style w:type="paragraph" w:styleId="Footer">
    <w:name w:val="footer"/>
    <w:basedOn w:val="Normal"/>
    <w:link w:val="FooterChar"/>
    <w:uiPriority w:val="99"/>
    <w:unhideWhenUsed/>
    <w:rsid w:val="00277A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77A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1</Words>
  <Characters>1264</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East London NHS Foundation Trust</Company>
  <LinksUpToDate>false</LinksUpToDate>
  <CharactersWithSpaces>14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lea Claudia</dc:creator>
  <cp:lastModifiedBy>Hickling Lauren</cp:lastModifiedBy>
  <cp:revision>2</cp:revision>
  <cp:lastPrinted>2015-06-12T08:59:00Z</cp:lastPrinted>
  <dcterms:created xsi:type="dcterms:W3CDTF">2018-10-10T08:59:00Z</dcterms:created>
  <dcterms:modified xsi:type="dcterms:W3CDTF">2018-10-10T08:59:00Z</dcterms:modified>
</cp:coreProperties>
</file>